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38"/>
        <w:tblpPr w:leftFromText="180" w:rightFromText="180" w:vertAnchor="text" w:horzAnchor="margin" w:tblpXSpec="center" w:tblpY="18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695"/>
        <w:gridCol w:w="4389"/>
        <w:gridCol w:w="1989"/>
        <w:gridCol w:w="2978"/>
      </w:tblGrid>
      <w:tr w:rsidR="00137981" w:rsidRPr="00137981" w14:paraId="5CE542AA" w14:textId="77777777" w:rsidTr="009F2DC5">
        <w:tc>
          <w:tcPr>
            <w:tcW w:w="13751" w:type="dxa"/>
            <w:gridSpan w:val="5"/>
            <w:tcBorders>
              <w:bottom w:val="single" w:sz="4" w:space="0" w:color="auto"/>
            </w:tcBorders>
          </w:tcPr>
          <w:p w14:paraId="5DB3FC5C" w14:textId="39771DDC" w:rsidR="00137981" w:rsidRPr="00137981" w:rsidRDefault="005E55E7" w:rsidP="0013798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Hlk33621450"/>
            <w:r w:rsidRPr="005E55E7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Supplementary Material </w:t>
            </w:r>
            <w:r w:rsidR="005A2B8E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>3</w:t>
            </w:r>
            <w:bookmarkStart w:id="1" w:name="_GoBack"/>
            <w:bookmarkEnd w:id="1"/>
            <w:r w:rsidR="002435F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>.</w:t>
            </w:r>
            <w:r w:rsidR="00137981" w:rsidRPr="0013798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 Researchers and knowledge users involved in intervention development</w:t>
            </w:r>
          </w:p>
        </w:tc>
      </w:tr>
      <w:tr w:rsidR="00137981" w:rsidRPr="00137981" w14:paraId="0E3D9ACE" w14:textId="77777777" w:rsidTr="009F2DC5">
        <w:trPr>
          <w:trHeight w:val="433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623B6D84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1CE5412A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Researchers</w:t>
            </w:r>
          </w:p>
        </w:tc>
        <w:tc>
          <w:tcPr>
            <w:tcW w:w="6378" w:type="dxa"/>
            <w:gridSpan w:val="2"/>
            <w:tcBorders>
              <w:top w:val="single" w:sz="4" w:space="0" w:color="auto"/>
            </w:tcBorders>
            <w:vAlign w:val="center"/>
          </w:tcPr>
          <w:p w14:paraId="2201A46D" w14:textId="77777777" w:rsidR="00137981" w:rsidRPr="00137981" w:rsidRDefault="00137981" w:rsidP="001379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Knowledge users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340DBDF8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Engagement</w:t>
            </w:r>
          </w:p>
        </w:tc>
      </w:tr>
      <w:tr w:rsidR="00137981" w:rsidRPr="00137981" w14:paraId="107E102D" w14:textId="77777777" w:rsidTr="009F2DC5">
        <w:trPr>
          <w:trHeight w:val="100"/>
        </w:trPr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14:paraId="6C687DCA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7FAEADFB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4389" w:type="dxa"/>
            <w:tcBorders>
              <w:bottom w:val="single" w:sz="4" w:space="0" w:color="auto"/>
            </w:tcBorders>
            <w:vAlign w:val="center"/>
          </w:tcPr>
          <w:p w14:paraId="6B558345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Clinicians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4A99EF78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Patients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0E849CBF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</w:tr>
      <w:tr w:rsidR="00137981" w:rsidRPr="00137981" w14:paraId="41CD2F25" w14:textId="77777777" w:rsidTr="009F2DC5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F3F3815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Study team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7575E23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Professor of Nursing </w:t>
            </w:r>
          </w:p>
          <w:p w14:paraId="7DC33CC1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Research Fellow (N&amp;D)</w:t>
            </w:r>
          </w:p>
          <w:p w14:paraId="45FEA25D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A/Prof of N&amp;D</w:t>
            </w:r>
          </w:p>
          <w:p w14:paraId="54A79324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PhD Candidate (N&amp;D) 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3BC49F40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Director of General Surgery (study ward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11E258F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N/A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7C93811D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Involved in all aspects of research (study design and intervention development, implementation, evaluation)  </w:t>
            </w:r>
          </w:p>
        </w:tc>
      </w:tr>
      <w:tr w:rsidR="00137981" w:rsidRPr="00137981" w14:paraId="1BC86B80" w14:textId="77777777" w:rsidTr="009F2DC5">
        <w:trPr>
          <w:trHeight w:val="1561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7967C53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i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i/>
                <w:sz w:val="24"/>
                <w:szCs w:val="20"/>
              </w:rPr>
              <w:t xml:space="preserve">Nutrition Reference Committee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632C6CD8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As above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3A587B80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Director of Trauma</w:t>
            </w:r>
          </w:p>
          <w:p w14:paraId="6F86BFF4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Manager of Foodservices </w:t>
            </w:r>
          </w:p>
          <w:p w14:paraId="1F7EE768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Director of N&amp;D</w:t>
            </w:r>
          </w:p>
          <w:p w14:paraId="62804CAF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Clinical facilitator (study ward)</w:t>
            </w:r>
          </w:p>
          <w:p w14:paraId="6F0AAF7C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Nurse Unit Manager (study </w:t>
            </w:r>
            <w:proofErr w:type="gramStart"/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ward)ᵃ</w:t>
            </w:r>
            <w:proofErr w:type="gramEnd"/>
          </w:p>
          <w:p w14:paraId="07FB270E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2 x senior clinical dietitians 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4915F311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color w:val="4BACC6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2 x previous surgical patients (orthopaedic and colorectal)  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6A1AA8BE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Co-created research questions, data collection approaches and intervention strategies</w:t>
            </w:r>
          </w:p>
        </w:tc>
      </w:tr>
      <w:tr w:rsidR="00137981" w:rsidRPr="00137981" w14:paraId="38AB7686" w14:textId="77777777" w:rsidTr="009F2DC5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2D0C53E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Staff on study ward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E2BE11F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 N/A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04683702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1 x registrarᵃ </w:t>
            </w:r>
          </w:p>
          <w:p w14:paraId="2D130BEA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1 x colorectal fellow</w:t>
            </w:r>
          </w:p>
          <w:p w14:paraId="4EBCCEB9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5 x colorectal</w:t>
            </w:r>
            <w:r w:rsidRPr="00137981"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  <w:t xml:space="preserve"> </w:t>
            </w: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consultants</w:t>
            </w:r>
          </w:p>
          <w:p w14:paraId="3C536A52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Ward dietitian  </w:t>
            </w:r>
          </w:p>
          <w:p w14:paraId="6722A0D5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Enrolled and registered nursing staff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680EB70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>N/A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0AD4FC49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Co-created intervention strategies </w:t>
            </w:r>
          </w:p>
          <w:p w14:paraId="27DF32C5" w14:textId="77777777" w:rsidR="00137981" w:rsidRPr="00137981" w:rsidRDefault="00137981" w:rsidP="00137981">
            <w:pPr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</w:tr>
      <w:tr w:rsidR="00137981" w:rsidRPr="00137981" w14:paraId="56793789" w14:textId="77777777" w:rsidTr="009F2DC5">
        <w:tc>
          <w:tcPr>
            <w:tcW w:w="13751" w:type="dxa"/>
            <w:gridSpan w:val="5"/>
            <w:tcBorders>
              <w:top w:val="single" w:sz="4" w:space="0" w:color="auto"/>
            </w:tcBorders>
          </w:tcPr>
          <w:p w14:paraId="24EECD0C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/A, Not applicable; N&amp;D, Nutrition and Dietetics. </w:t>
            </w:r>
          </w:p>
          <w:p w14:paraId="783CFB14" w14:textId="77777777" w:rsidR="00137981" w:rsidRPr="00137981" w:rsidRDefault="00137981" w:rsidP="0013798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798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1379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otated or left the ward prior to process evaluation. </w:t>
            </w:r>
          </w:p>
        </w:tc>
      </w:tr>
      <w:bookmarkEnd w:id="0"/>
    </w:tbl>
    <w:p w14:paraId="2D02F931" w14:textId="77777777" w:rsidR="00F4352E" w:rsidRDefault="00F4352E"/>
    <w:sectPr w:rsidR="00F4352E" w:rsidSect="001379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81"/>
    <w:rsid w:val="000F07A8"/>
    <w:rsid w:val="00137981"/>
    <w:rsid w:val="002435F8"/>
    <w:rsid w:val="002A4541"/>
    <w:rsid w:val="003A6454"/>
    <w:rsid w:val="00437669"/>
    <w:rsid w:val="005A2B8E"/>
    <w:rsid w:val="005A7A3B"/>
    <w:rsid w:val="005E55E7"/>
    <w:rsid w:val="008A7C1C"/>
    <w:rsid w:val="00A8704F"/>
    <w:rsid w:val="00C24F65"/>
    <w:rsid w:val="00F4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A4EAB"/>
  <w15:chartTrackingRefBased/>
  <w15:docId w15:val="{8EAB75A6-718D-4C7B-ACA4-39FA700C3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8">
    <w:name w:val="Table Grid38"/>
    <w:basedOn w:val="TableNormal"/>
    <w:next w:val="TableGrid"/>
    <w:uiPriority w:val="39"/>
    <w:rsid w:val="00137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37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attray</dc:creator>
  <cp:keywords/>
  <dc:description/>
  <cp:lastModifiedBy>Megan Rattray</cp:lastModifiedBy>
  <cp:revision>6</cp:revision>
  <dcterms:created xsi:type="dcterms:W3CDTF">2020-04-21T01:56:00Z</dcterms:created>
  <dcterms:modified xsi:type="dcterms:W3CDTF">2020-08-23T22:19:00Z</dcterms:modified>
</cp:coreProperties>
</file>